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DDD36" w14:textId="732F5713" w:rsidR="00A3138E" w:rsidRPr="000D14A4" w:rsidRDefault="000445F7" w:rsidP="00A3138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D14A4">
        <w:rPr>
          <w:rFonts w:asciiTheme="majorBidi" w:hAnsiTheme="majorBidi" w:cstheme="majorBidi"/>
          <w:noProof/>
          <w:sz w:val="24"/>
          <w:szCs w:val="24"/>
          <w:lang w:val="en-IN" w:eastAsia="en-IN"/>
          <w14:ligatures w14:val="none"/>
        </w:rPr>
        <w:drawing>
          <wp:inline distT="0" distB="0" distL="0" distR="0" wp14:anchorId="7A2C5B26" wp14:editId="7C4CF841">
            <wp:extent cx="5468090" cy="1952889"/>
            <wp:effectExtent l="0" t="0" r="0" b="9525"/>
            <wp:docPr id="146257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57862" name="Picture 1462578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090" cy="1952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0EDB9" w14:textId="3F5D8BA6" w:rsidR="00A3138E" w:rsidRPr="000D14A4" w:rsidRDefault="00A3138E" w:rsidP="00402020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D14A4">
        <w:rPr>
          <w:rFonts w:asciiTheme="majorBidi" w:hAnsiTheme="majorBidi" w:cstheme="majorBidi"/>
          <w:sz w:val="24"/>
          <w:szCs w:val="24"/>
        </w:rPr>
        <w:t xml:space="preserve">Fig. </w:t>
      </w:r>
      <w:r w:rsidR="00B95680" w:rsidRPr="000D14A4">
        <w:rPr>
          <w:rFonts w:asciiTheme="majorBidi" w:hAnsiTheme="majorBidi" w:cstheme="majorBidi"/>
          <w:sz w:val="24"/>
          <w:szCs w:val="24"/>
        </w:rPr>
        <w:t>S1</w:t>
      </w:r>
      <w:r w:rsidRPr="000D14A4">
        <w:rPr>
          <w:rFonts w:asciiTheme="majorBidi" w:hAnsiTheme="majorBidi" w:cstheme="majorBidi"/>
          <w:sz w:val="24"/>
          <w:szCs w:val="24"/>
        </w:rPr>
        <w:t xml:space="preserve">. Horses exhibiting various clinical signs of cutaneous </w:t>
      </w:r>
      <w:proofErr w:type="spellStart"/>
      <w:r w:rsidRPr="000D14A4">
        <w:rPr>
          <w:rFonts w:asciiTheme="majorBidi" w:hAnsiTheme="majorBidi" w:cstheme="majorBidi"/>
          <w:sz w:val="24"/>
          <w:szCs w:val="24"/>
        </w:rPr>
        <w:t>habronemosis</w:t>
      </w:r>
      <w:proofErr w:type="spellEnd"/>
      <w:r w:rsidRPr="000D14A4">
        <w:rPr>
          <w:rFonts w:asciiTheme="majorBidi" w:hAnsiTheme="majorBidi" w:cstheme="majorBidi"/>
          <w:sz w:val="24"/>
          <w:szCs w:val="24"/>
        </w:rPr>
        <w:t>: (A-</w:t>
      </w:r>
      <w:r w:rsidR="000445F7" w:rsidRPr="000D14A4">
        <w:rPr>
          <w:rFonts w:asciiTheme="majorBidi" w:hAnsiTheme="majorBidi" w:cstheme="majorBidi"/>
          <w:sz w:val="24"/>
          <w:szCs w:val="24"/>
        </w:rPr>
        <w:t>B</w:t>
      </w:r>
      <w:r w:rsidRPr="000D14A4">
        <w:rPr>
          <w:rFonts w:asciiTheme="majorBidi" w:hAnsiTheme="majorBidi" w:cstheme="majorBidi"/>
          <w:sz w:val="24"/>
          <w:szCs w:val="24"/>
        </w:rPr>
        <w:t xml:space="preserve">) prominent </w:t>
      </w:r>
      <w:proofErr w:type="spellStart"/>
      <w:r w:rsidRPr="000D14A4">
        <w:rPr>
          <w:rFonts w:asciiTheme="majorBidi" w:hAnsiTheme="majorBidi" w:cstheme="majorBidi"/>
          <w:i/>
          <w:iCs/>
          <w:sz w:val="24"/>
          <w:szCs w:val="24"/>
        </w:rPr>
        <w:t>Habronema</w:t>
      </w:r>
      <w:proofErr w:type="spellEnd"/>
      <w:r w:rsidRPr="000D14A4">
        <w:rPr>
          <w:rFonts w:asciiTheme="majorBidi" w:hAnsiTheme="majorBidi" w:cstheme="majorBidi"/>
          <w:sz w:val="24"/>
          <w:szCs w:val="24"/>
        </w:rPr>
        <w:t xml:space="preserve"> lesions on the face, particularly beneath the eye, and (</w:t>
      </w:r>
      <w:r w:rsidR="000445F7" w:rsidRPr="000D14A4">
        <w:rPr>
          <w:rFonts w:asciiTheme="majorBidi" w:hAnsiTheme="majorBidi" w:cstheme="majorBidi"/>
          <w:sz w:val="24"/>
          <w:szCs w:val="24"/>
        </w:rPr>
        <w:t>C</w:t>
      </w:r>
      <w:r w:rsidRPr="000D14A4">
        <w:rPr>
          <w:rFonts w:asciiTheme="majorBidi" w:hAnsiTheme="majorBidi" w:cstheme="majorBidi"/>
          <w:sz w:val="24"/>
          <w:szCs w:val="24"/>
        </w:rPr>
        <w:t>) a lesion extending along the entire side of the face.</w:t>
      </w:r>
    </w:p>
    <w:p w14:paraId="546873A4" w14:textId="77777777" w:rsidR="00923917" w:rsidRPr="000D14A4" w:rsidRDefault="00923917">
      <w:bookmarkStart w:id="0" w:name="_GoBack"/>
      <w:bookmarkEnd w:id="0"/>
    </w:p>
    <w:sectPr w:rsidR="00923917" w:rsidRPr="000D14A4" w:rsidSect="000D14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NjC1MDMxNDcwMTJX0lEKTi0uzszPAykwrAUASVaVBywAAAA="/>
  </w:docVars>
  <w:rsids>
    <w:rsidRoot w:val="00A3138E"/>
    <w:rsid w:val="000445F7"/>
    <w:rsid w:val="000A590F"/>
    <w:rsid w:val="000D14A4"/>
    <w:rsid w:val="000E4987"/>
    <w:rsid w:val="000F1E3C"/>
    <w:rsid w:val="00141C14"/>
    <w:rsid w:val="00147E6F"/>
    <w:rsid w:val="001668FC"/>
    <w:rsid w:val="0017097C"/>
    <w:rsid w:val="002264DB"/>
    <w:rsid w:val="002327E7"/>
    <w:rsid w:val="00280A34"/>
    <w:rsid w:val="00293EDF"/>
    <w:rsid w:val="002B5102"/>
    <w:rsid w:val="002B73C9"/>
    <w:rsid w:val="003073C7"/>
    <w:rsid w:val="0031789B"/>
    <w:rsid w:val="00342794"/>
    <w:rsid w:val="00366107"/>
    <w:rsid w:val="00367B37"/>
    <w:rsid w:val="003A1475"/>
    <w:rsid w:val="003A52CB"/>
    <w:rsid w:val="003B17B4"/>
    <w:rsid w:val="003C4B4C"/>
    <w:rsid w:val="003F679E"/>
    <w:rsid w:val="00402020"/>
    <w:rsid w:val="00436C8E"/>
    <w:rsid w:val="00461D5D"/>
    <w:rsid w:val="00461EC0"/>
    <w:rsid w:val="00476025"/>
    <w:rsid w:val="00491622"/>
    <w:rsid w:val="00496389"/>
    <w:rsid w:val="005014BF"/>
    <w:rsid w:val="00504B9F"/>
    <w:rsid w:val="005124FA"/>
    <w:rsid w:val="0051443C"/>
    <w:rsid w:val="0052402D"/>
    <w:rsid w:val="00547BE0"/>
    <w:rsid w:val="00551092"/>
    <w:rsid w:val="005902CE"/>
    <w:rsid w:val="005A10EE"/>
    <w:rsid w:val="005A1200"/>
    <w:rsid w:val="005B2C33"/>
    <w:rsid w:val="005C590C"/>
    <w:rsid w:val="0064033F"/>
    <w:rsid w:val="006409FE"/>
    <w:rsid w:val="00673962"/>
    <w:rsid w:val="006A4A10"/>
    <w:rsid w:val="006B3BF2"/>
    <w:rsid w:val="006C604E"/>
    <w:rsid w:val="006D229A"/>
    <w:rsid w:val="006D277D"/>
    <w:rsid w:val="006E6C23"/>
    <w:rsid w:val="00704175"/>
    <w:rsid w:val="007164CF"/>
    <w:rsid w:val="00722D03"/>
    <w:rsid w:val="00724145"/>
    <w:rsid w:val="007747EC"/>
    <w:rsid w:val="007A46CA"/>
    <w:rsid w:val="007D467A"/>
    <w:rsid w:val="007F5D11"/>
    <w:rsid w:val="00856A7B"/>
    <w:rsid w:val="00884253"/>
    <w:rsid w:val="008B4D38"/>
    <w:rsid w:val="008C7EE6"/>
    <w:rsid w:val="00913EAB"/>
    <w:rsid w:val="00923917"/>
    <w:rsid w:val="009A11B3"/>
    <w:rsid w:val="009B1FC9"/>
    <w:rsid w:val="00A3138E"/>
    <w:rsid w:val="00A43EF7"/>
    <w:rsid w:val="00B64E74"/>
    <w:rsid w:val="00B65997"/>
    <w:rsid w:val="00B829C5"/>
    <w:rsid w:val="00B91CD0"/>
    <w:rsid w:val="00B95680"/>
    <w:rsid w:val="00BB0633"/>
    <w:rsid w:val="00BD7461"/>
    <w:rsid w:val="00BE6352"/>
    <w:rsid w:val="00C05C67"/>
    <w:rsid w:val="00C15D9B"/>
    <w:rsid w:val="00C6159A"/>
    <w:rsid w:val="00CA253D"/>
    <w:rsid w:val="00CF3E43"/>
    <w:rsid w:val="00D20E53"/>
    <w:rsid w:val="00D43976"/>
    <w:rsid w:val="00D665FE"/>
    <w:rsid w:val="00DA1FE5"/>
    <w:rsid w:val="00DC7613"/>
    <w:rsid w:val="00E20498"/>
    <w:rsid w:val="00E26D80"/>
    <w:rsid w:val="00E459E3"/>
    <w:rsid w:val="00E7251E"/>
    <w:rsid w:val="00E77F58"/>
    <w:rsid w:val="00EA6AAF"/>
    <w:rsid w:val="00EC0734"/>
    <w:rsid w:val="00EE308E"/>
    <w:rsid w:val="00EF18AD"/>
    <w:rsid w:val="00F30DBA"/>
    <w:rsid w:val="00F4043E"/>
    <w:rsid w:val="00F8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ACD07"/>
  <w15:chartTrackingRefBased/>
  <w15:docId w15:val="{42662C4D-657F-43ED-907C-D462FAA87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38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ontaser</dc:creator>
  <cp:keywords/>
  <dc:description/>
  <cp:lastModifiedBy>Revathi   Thangaraj</cp:lastModifiedBy>
  <cp:revision>5</cp:revision>
  <dcterms:created xsi:type="dcterms:W3CDTF">2025-07-13T10:56:00Z</dcterms:created>
  <dcterms:modified xsi:type="dcterms:W3CDTF">2025-07-22T07:22:00Z</dcterms:modified>
</cp:coreProperties>
</file>